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19"/>
        <w:gridCol w:w="1567"/>
        <w:gridCol w:w="1246"/>
        <w:gridCol w:w="1573"/>
        <w:gridCol w:w="1800"/>
        <w:gridCol w:w="1800"/>
        <w:gridCol w:w="1771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37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epG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CF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CF1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4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KNS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DAMB46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ell line origi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ioblastom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epatom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breast carcinom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mmortalized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mmary epithelium hepat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mall cell lung carcin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euroblastom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breast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rcinom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 Unicode MS"/>
                <w:sz w:val="20"/>
                <w:szCs w:val="20"/>
              </w:rPr>
              <w:t>Endogenous CC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presse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pres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hange in CC3 levels performe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expression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ilenci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ilencing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expr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expr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express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express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ffect of CC3 overexpression or silencing on proliferation or survival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hibition of cell proliferation and predisposition to apopt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hibition of cell proliferation and predisposition to apoptos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hibition of cell proliferation and predisposition to apoptosi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DB2 express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creas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crease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21CIP express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creas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crease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OS express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 change in untreated cells;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no induction by UV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crease in untreated; no induction by UV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 change in untreated; higher induction by U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X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 chang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 chang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crease</w:t>
            </w:r>
          </w:p>
        </w:tc>
      </w:tr>
    </w:tbl>
    <w:p>
      <w:pPr>
        <w:pStyle w:val="Normal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21:29:00Z</dcterms:created>
  <dc:creator>M</dc:creator>
  <dc:description/>
  <cp:keywords/>
  <dc:language>en-US</dc:language>
  <cp:lastModifiedBy>EmmaPC</cp:lastModifiedBy>
  <dcterms:modified xsi:type="dcterms:W3CDTF">2010-02-02T06:00:00Z</dcterms:modified>
  <cp:revision>20</cp:revision>
  <dc:subject/>
  <dc:title>U373</dc:title>
</cp:coreProperties>
</file>